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Tabl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S1</w:t>
      </w:r>
      <w:r>
        <w:rPr>
          <w:rFonts w:ascii="Times New Roman" w:hAnsi="Times New Roman" w:cs="Times New Roman"/>
          <w:szCs w:val="21"/>
        </w:rPr>
        <w:t xml:space="preserve"> The </w:t>
      </w:r>
      <w:r>
        <w:rPr>
          <w:rFonts w:hint="eastAsia" w:ascii="Times New Roman" w:hAnsi="Times New Roman" w:cs="Times New Roman"/>
          <w:szCs w:val="21"/>
        </w:rPr>
        <w:t xml:space="preserve">number of deaths, number of DALYs, </w:t>
      </w:r>
      <w:r>
        <w:rPr>
          <w:rFonts w:ascii="Times New Roman" w:hAnsi="Times New Roman" w:cs="Times New Roman"/>
          <w:szCs w:val="21"/>
        </w:rPr>
        <w:t>ASMR</w:t>
      </w:r>
      <w:r>
        <w:rPr>
          <w:rFonts w:hint="eastAsia"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and ASDR for </w:t>
      </w:r>
      <w:r>
        <w:rPr>
          <w:rFonts w:ascii="Times New Roman" w:hAnsi="Times New Roman" w:eastAsia="宋体" w:cs="Times New Roman"/>
          <w:szCs w:val="21"/>
        </w:rPr>
        <w:t>nasopharynx cancer</w:t>
      </w:r>
      <w:r>
        <w:rPr>
          <w:rFonts w:ascii="Times New Roman" w:hAnsi="Times New Roman" w:cs="Times New Roman"/>
          <w:szCs w:val="21"/>
        </w:rPr>
        <w:t xml:space="preserve"> attributable to occupational formaldehyde in 204 countries and territories in 2021.</w:t>
      </w:r>
    </w:p>
    <w:tbl>
      <w:tblPr>
        <w:tblStyle w:val="5"/>
        <w:tblW w:w="830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7"/>
        <w:gridCol w:w="760"/>
        <w:gridCol w:w="2046"/>
        <w:gridCol w:w="881"/>
        <w:gridCol w:w="18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6" w:type="dxa"/>
            <w:gridSpan w:val="2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2753" w:type="dxa"/>
            <w:gridSpan w:val="2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LY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747" w:type="dxa"/>
            <w:tcBorders>
              <w:top w:val="single" w:color="auto" w:sz="8" w:space="0"/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760" w:type="dxa"/>
            <w:tcBorders>
              <w:top w:val="single" w:color="auto" w:sz="8" w:space="0"/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2046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-standardized rate(per 100,000 population)</w:t>
            </w:r>
          </w:p>
        </w:tc>
        <w:tc>
          <w:tcPr>
            <w:tcW w:w="881" w:type="dxa"/>
            <w:tcBorders>
              <w:top w:val="single" w:color="auto" w:sz="8" w:space="0"/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87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-standardized rate(per 100,000 populati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tcBorders>
              <w:top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760" w:type="dxa"/>
            <w:tcBorders>
              <w:top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1.058 </w:t>
            </w:r>
          </w:p>
        </w:tc>
        <w:tc>
          <w:tcPr>
            <w:tcW w:w="2046" w:type="dxa"/>
            <w:tcBorders>
              <w:top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6 </w:t>
            </w:r>
          </w:p>
        </w:tc>
        <w:tc>
          <w:tcPr>
            <w:tcW w:w="881" w:type="dxa"/>
            <w:tcBorders>
              <w:top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511.645 </w:t>
            </w:r>
          </w:p>
        </w:tc>
        <w:tc>
          <w:tcPr>
            <w:tcW w:w="1872" w:type="dxa"/>
            <w:tcBorders>
              <w:top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iwan (Province of China)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052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3.883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483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6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5.437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ocratic People's Republic of Kore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572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4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9.217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o People's Democratic Republic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24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.938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dives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62.819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260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61.627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.182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8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781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4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7.459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9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anmar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326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.194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132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4.596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28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27.844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or-Leste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4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242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ribati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54.886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et Nam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.503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53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ji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29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nesia (Federated States of)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3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shall Islands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7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o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127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7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83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ng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1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omon Islands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8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85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nuatu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18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6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856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5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772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88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021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98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338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gol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2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660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rgyzstan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68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933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kmenistan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24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209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jikistan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28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893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zbekistan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18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2.670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snia and Herzegovin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4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an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3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434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95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4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39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24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28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ech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1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67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enegro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647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Macedon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7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83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878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5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459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7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552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071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3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72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vak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3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124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24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01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ublic of Moldov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4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9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3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34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83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855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ssian Federation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74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1.900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unei Darussalam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7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22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41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1.592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19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716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2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772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68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067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42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2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orr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584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0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3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7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22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83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52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0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99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prus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367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85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7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463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2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239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4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6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046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45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7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1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53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02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98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79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98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531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631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424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33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41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146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81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76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9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135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53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761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8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905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80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1.193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69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9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uguay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99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563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gua and Barbud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0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inic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35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hamas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4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.310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ize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96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4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4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b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68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93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3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352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nad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17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iti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10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151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yan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5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17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maic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1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179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nt Vincent and the Grenadines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62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nidad and Tobago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7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39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nt Luc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5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livia (Plurinational State of)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54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830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iname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8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382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58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594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52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542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35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927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 Salvador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0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119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20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895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nduras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24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283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atemal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7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743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99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276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am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4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991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guay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2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2.658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aragu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7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446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ezuela (Bolivarian Republic of)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99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.198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207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008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hrain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4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395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an (Islamic Republic of)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70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8.036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28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310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ger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717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.671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74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611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3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599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wait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0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788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5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2.482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by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3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267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estine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2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976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57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8.345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atar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420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59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an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0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1.448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rian Arab Republic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9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624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7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773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men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361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7.753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</w:rPr>
              <w:t>rk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ey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57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757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nis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974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6.305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Arab Emirates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34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996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682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73.449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95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811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hutan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0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36.343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5.706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9.879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28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38.518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ol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6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395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o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7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806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746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570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African Republic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1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88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quatorial Guine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4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8.674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oros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9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40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ocratic Republic of the Congo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33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.968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itre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69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723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bon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810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rundi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81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.333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jibouti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9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5.375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835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937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73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3.336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177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4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573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dagascar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76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1.696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uritius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7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948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93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101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8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46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ychelles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3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0.814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al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10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9.121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101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6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9.710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Republic of Tanzan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395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8.395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035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6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725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6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939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otho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1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766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watini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.205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ib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6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10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87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.571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54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532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rkina Faso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60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847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in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2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.854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bo Verde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989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d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2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71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ôte d'Ivoire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89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042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4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707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2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87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nea-Bissau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06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mb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6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942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23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63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1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81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4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861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uritan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3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378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1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747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ger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6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944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o Tome and Principe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6.446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go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22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431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9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906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rmud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8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enland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n Samoa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0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aco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61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k Islands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13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ue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0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am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3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au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nt Kitts and Nevis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14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uru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ern Mariana Islands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1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erto Rico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5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41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 Marino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2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valu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Sudan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9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kelau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9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dan</w:t>
            </w:r>
          </w:p>
        </w:tc>
        <w:tc>
          <w:tcPr>
            <w:tcW w:w="76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68 </w:t>
            </w:r>
          </w:p>
        </w:tc>
        <w:tc>
          <w:tcPr>
            <w:tcW w:w="2046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8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069 </w:t>
            </w:r>
          </w:p>
        </w:tc>
        <w:tc>
          <w:tcPr>
            <w:tcW w:w="187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47" w:type="dxa"/>
            <w:tcBorders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States Virgin Islands</w:t>
            </w:r>
          </w:p>
        </w:tc>
        <w:tc>
          <w:tcPr>
            <w:tcW w:w="760" w:type="dxa"/>
            <w:tcBorders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2046" w:type="dxa"/>
            <w:tcBorders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881" w:type="dxa"/>
            <w:tcBorders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.180 </w:t>
            </w:r>
          </w:p>
        </w:tc>
        <w:tc>
          <w:tcPr>
            <w:tcW w:w="1872" w:type="dxa"/>
            <w:tcBorders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27 </w:t>
            </w:r>
          </w:p>
        </w:tc>
      </w:tr>
    </w:tbl>
    <w:p>
      <w:pPr>
        <w:rPr>
          <w:rFonts w:hint="eastAsia"/>
        </w:rPr>
      </w:pP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 The APC and AAPC of ASMR, ASDR for </w:t>
      </w:r>
      <w:r>
        <w:rPr>
          <w:rFonts w:ascii="Times New Roman" w:hAnsi="Times New Roman" w:eastAsia="宋体" w:cs="Times New Roman"/>
          <w:szCs w:val="21"/>
        </w:rPr>
        <w:t>nasopharynx cance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>attributable to occupational formaldehyde</w:t>
      </w:r>
      <w:r>
        <w:rPr>
          <w:rFonts w:ascii="Times New Roman" w:hAnsi="Times New Roman" w:cs="Times New Roman"/>
        </w:rPr>
        <w:t xml:space="preserve"> from 1990 to 2021.</w:t>
      </w:r>
    </w:p>
    <w:tbl>
      <w:tblPr>
        <w:tblStyle w:val="5"/>
        <w:tblW w:w="830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2276"/>
        <w:gridCol w:w="794"/>
        <w:gridCol w:w="1083"/>
        <w:gridCol w:w="2276"/>
        <w:gridCol w:w="7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3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nge</w:t>
            </w:r>
          </w:p>
        </w:tc>
        <w:tc>
          <w:tcPr>
            <w:tcW w:w="2276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Deaths APC (95% CI) </w:t>
            </w:r>
          </w:p>
        </w:tc>
        <w:tc>
          <w:tcPr>
            <w:tcW w:w="794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083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nge</w:t>
            </w:r>
          </w:p>
        </w:tc>
        <w:tc>
          <w:tcPr>
            <w:tcW w:w="2276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DALYs APC (95% CI) </w:t>
            </w:r>
          </w:p>
        </w:tc>
        <w:tc>
          <w:tcPr>
            <w:tcW w:w="794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3" w:type="dxa"/>
            <w:tcBorders>
              <w:top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90-19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2276" w:type="dxa"/>
            <w:tcBorders>
              <w:top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235 (</w:t>
            </w:r>
            <w:bookmarkStart w:id="0" w:name="_Hlk191288802"/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215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to </w:t>
            </w:r>
            <w:bookmarkEnd w:id="0"/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234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94" w:type="dxa"/>
            <w:tcBorders>
              <w:top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083" w:type="dxa"/>
            <w:tcBorders>
              <w:top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90-19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2276" w:type="dxa"/>
            <w:tcBorders>
              <w:top w:val="single" w:color="auto" w:sz="12" w:space="0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0.5976 (0.0722 to 1.1258)</w:t>
            </w:r>
          </w:p>
        </w:tc>
        <w:tc>
          <w:tcPr>
            <w:tcW w:w="794" w:type="dxa"/>
            <w:tcBorders>
              <w:top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3" w:type="dxa"/>
            <w:noWrap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000</w:t>
            </w:r>
          </w:p>
        </w:tc>
        <w:tc>
          <w:tcPr>
            <w:tcW w:w="2276" w:type="dxa"/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1.133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1.294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to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972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94" w:type="dxa"/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083" w:type="dxa"/>
            <w:noWrap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000</w:t>
            </w:r>
          </w:p>
        </w:tc>
        <w:tc>
          <w:tcPr>
            <w:tcW w:w="2276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-1.2316 (-1.3970 to -1.0658)</w:t>
            </w:r>
          </w:p>
        </w:tc>
        <w:tc>
          <w:tcPr>
            <w:tcW w:w="794" w:type="dxa"/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3" w:type="dxa"/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00-2006</w:t>
            </w:r>
          </w:p>
        </w:tc>
        <w:tc>
          <w:tcPr>
            <w:tcW w:w="2276" w:type="dxa"/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4.075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4.282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to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3.869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94" w:type="dxa"/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083" w:type="dxa"/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00-2006</w:t>
            </w:r>
          </w:p>
        </w:tc>
        <w:tc>
          <w:tcPr>
            <w:tcW w:w="2276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-4.1233 (-4.3354 to -3.9107)</w:t>
            </w:r>
          </w:p>
        </w:tc>
        <w:tc>
          <w:tcPr>
            <w:tcW w:w="794" w:type="dxa"/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3" w:type="dxa"/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06-2014</w:t>
            </w:r>
          </w:p>
        </w:tc>
        <w:tc>
          <w:tcPr>
            <w:tcW w:w="2276" w:type="dxa"/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1.282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1.415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to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1.149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94" w:type="dxa"/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083" w:type="dxa"/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06-2013</w:t>
            </w:r>
          </w:p>
        </w:tc>
        <w:tc>
          <w:tcPr>
            <w:tcW w:w="2276" w:type="dxa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-1.5766 (-1.7448 to -1.4081)</w:t>
            </w:r>
          </w:p>
        </w:tc>
        <w:tc>
          <w:tcPr>
            <w:tcW w:w="794" w:type="dxa"/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3" w:type="dxa"/>
            <w:tcBorders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4-2021</w:t>
            </w:r>
          </w:p>
        </w:tc>
        <w:tc>
          <w:tcPr>
            <w:tcW w:w="2276" w:type="dxa"/>
            <w:tcBorders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305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bookmarkStart w:id="1" w:name="_Hlk191288819"/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63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to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446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  <w:bookmarkEnd w:id="1"/>
          </w:p>
        </w:tc>
        <w:tc>
          <w:tcPr>
            <w:tcW w:w="794" w:type="dxa"/>
            <w:tcBorders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03</w:t>
            </w:r>
          </w:p>
        </w:tc>
        <w:tc>
          <w:tcPr>
            <w:tcW w:w="1083" w:type="dxa"/>
            <w:tcBorders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3-2021</w:t>
            </w:r>
          </w:p>
        </w:tc>
        <w:tc>
          <w:tcPr>
            <w:tcW w:w="2276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0.1562 (0.0379 to 0.2746)</w:t>
            </w:r>
          </w:p>
        </w:tc>
        <w:tc>
          <w:tcPr>
            <w:tcW w:w="794" w:type="dxa"/>
            <w:tcBorders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3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nge</w:t>
            </w:r>
          </w:p>
        </w:tc>
        <w:tc>
          <w:tcPr>
            <w:tcW w:w="2276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Deaths AAPC (95% CI) </w:t>
            </w:r>
          </w:p>
        </w:tc>
        <w:tc>
          <w:tcPr>
            <w:tcW w:w="794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083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nge</w:t>
            </w:r>
          </w:p>
        </w:tc>
        <w:tc>
          <w:tcPr>
            <w:tcW w:w="2276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DALYs AAPC (95% CI) </w:t>
            </w:r>
          </w:p>
        </w:tc>
        <w:tc>
          <w:tcPr>
            <w:tcW w:w="794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3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90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021</w:t>
            </w:r>
          </w:p>
        </w:tc>
        <w:tc>
          <w:tcPr>
            <w:tcW w:w="2276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2496 (-1.3305 to -1.1686)</w:t>
            </w:r>
          </w:p>
        </w:tc>
        <w:tc>
          <w:tcPr>
            <w:tcW w:w="794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083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90-1999</w:t>
            </w:r>
          </w:p>
        </w:tc>
        <w:tc>
          <w:tcPr>
            <w:tcW w:w="2276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3466 (-1.4302 to -1.2629)</w:t>
            </w:r>
          </w:p>
        </w:tc>
        <w:tc>
          <w:tcPr>
            <w:tcW w:w="794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</w:tbl>
    <w:p>
      <w:pPr>
        <w:rPr>
          <w:rFonts w:hint="eastAsia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B1D"/>
    <w:rsid w:val="000029DE"/>
    <w:rsid w:val="001F2D1E"/>
    <w:rsid w:val="002C1D97"/>
    <w:rsid w:val="0047019A"/>
    <w:rsid w:val="005B3C83"/>
    <w:rsid w:val="005C6900"/>
    <w:rsid w:val="005E4B92"/>
    <w:rsid w:val="006D4D38"/>
    <w:rsid w:val="007B304A"/>
    <w:rsid w:val="007B6AA9"/>
    <w:rsid w:val="00806399"/>
    <w:rsid w:val="00810381"/>
    <w:rsid w:val="00884FA4"/>
    <w:rsid w:val="008C5B1D"/>
    <w:rsid w:val="008F782D"/>
    <w:rsid w:val="00A2478B"/>
    <w:rsid w:val="00A71271"/>
    <w:rsid w:val="00AA424F"/>
    <w:rsid w:val="00D35878"/>
    <w:rsid w:val="00E47FF9"/>
    <w:rsid w:val="00E56805"/>
    <w:rsid w:val="00F51B29"/>
    <w:rsid w:val="1DA55279"/>
    <w:rsid w:val="73992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7">
    <w:name w:val="FollowedHyperlink"/>
    <w:basedOn w:val="6"/>
    <w:semiHidden/>
    <w:unhideWhenUsed/>
    <w:uiPriority w:val="99"/>
    <w:rPr>
      <w:color w:val="800080"/>
      <w:u w:val="single"/>
    </w:rPr>
  </w:style>
  <w:style w:type="character" w:styleId="8">
    <w:name w:val="Hyperlink"/>
    <w:basedOn w:val="6"/>
    <w:semiHidden/>
    <w:unhideWhenUsed/>
    <w:uiPriority w:val="99"/>
    <w:rPr>
      <w:color w:val="0000FF"/>
      <w:u w:val="single"/>
    </w:rPr>
  </w:style>
  <w:style w:type="character" w:customStyle="1" w:styleId="9">
    <w:name w:val="页眉 字符"/>
    <w:basedOn w:val="6"/>
    <w:link w:val="3"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uiPriority w:val="99"/>
    <w:rPr>
      <w:sz w:val="18"/>
      <w:szCs w:val="18"/>
    </w:rPr>
  </w:style>
  <w:style w:type="paragraph" w:customStyle="1" w:styleId="11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2">
    <w:name w:val="xl65"/>
    <w:basedOn w:val="1"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xl66"/>
    <w:basedOn w:val="1"/>
    <w:uiPriority w:val="0"/>
    <w:pPr>
      <w:widowControl/>
      <w:pBdr>
        <w:top w:val="single" w:color="auto" w:sz="4" w:space="0"/>
        <w:bottom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xl67"/>
    <w:basedOn w:val="1"/>
    <w:uiPriority w:val="0"/>
    <w:pPr>
      <w:widowControl/>
      <w:pBdr>
        <w:top w:val="single" w:color="auto" w:sz="4" w:space="0"/>
        <w:bottom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xl68"/>
    <w:basedOn w:val="1"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319</Words>
  <Characters>7228</Characters>
  <Lines>1185</Lines>
  <Paragraphs>1101</Paragraphs>
  <TotalTime>8</TotalTime>
  <ScaleCrop>false</ScaleCrop>
  <LinksUpToDate>false</LinksUpToDate>
  <CharactersWithSpaces>8262</CharactersWithSpaces>
  <Application>WPS Office_11.8.2.8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4T03:03:00Z</dcterms:created>
  <dc:creator>盼婷 唐</dc:creator>
  <cp:lastModifiedBy>Administrator</cp:lastModifiedBy>
  <dcterms:modified xsi:type="dcterms:W3CDTF">2025-08-29T04:02:42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44768f669a3e28608bf2fca35ce4c1db39d505780e14eda94e08b8c33314a4</vt:lpwstr>
  </property>
  <property fmtid="{D5CDD505-2E9C-101B-9397-08002B2CF9AE}" pid="3" name="KSOProductBuildVer">
    <vt:lpwstr>2052-11.8.2.8411</vt:lpwstr>
  </property>
</Properties>
</file>